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1159E" w14:textId="1DD4D6A5" w:rsidR="00A52A79" w:rsidRPr="00396E71" w:rsidRDefault="00A52A79" w:rsidP="00A52A7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GoBack"/>
      <w:r w:rsidRPr="00DC0A2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396E71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396E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ccountability scores and number of BCTs of the included ap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2126"/>
        <w:gridCol w:w="3208"/>
      </w:tblGrid>
      <w:tr w:rsidR="00A52A79" w:rsidRPr="008B6F39" w14:paraId="25963236" w14:textId="77777777" w:rsidTr="008651D5">
        <w:trPr>
          <w:tblCellSpacing w:w="15" w:type="dxa"/>
        </w:trPr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72A55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FFA36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Accountability score (out of 8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EC2DB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Number of BCTs</w:t>
            </w:r>
          </w:p>
        </w:tc>
      </w:tr>
      <w:tr w:rsidR="00A52A79" w:rsidRPr="008B6F39" w14:paraId="1624BD13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E11159D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Pregnancy +</w:t>
            </w:r>
          </w:p>
        </w:tc>
        <w:tc>
          <w:tcPr>
            <w:tcW w:w="2096" w:type="dxa"/>
            <w:vAlign w:val="center"/>
            <w:hideMark/>
          </w:tcPr>
          <w:p w14:paraId="4076F34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2E5F3944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52A79" w:rsidRPr="008B6F39" w14:paraId="6189D900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A762D70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Ovia Pregnancy Tracker: Baby Due Date Countdown</w:t>
            </w:r>
          </w:p>
        </w:tc>
        <w:tc>
          <w:tcPr>
            <w:tcW w:w="2096" w:type="dxa"/>
            <w:vAlign w:val="center"/>
            <w:hideMark/>
          </w:tcPr>
          <w:p w14:paraId="42B9E99E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71443A9F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52A79" w:rsidRPr="008B6F39" w14:paraId="2BB6924A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056BCEE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What to Expect - Pregnancy &amp; Baby Tracker</w:t>
            </w:r>
          </w:p>
        </w:tc>
        <w:tc>
          <w:tcPr>
            <w:tcW w:w="2096" w:type="dxa"/>
            <w:vAlign w:val="center"/>
            <w:hideMark/>
          </w:tcPr>
          <w:p w14:paraId="1A9AA777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63" w:type="dxa"/>
            <w:vAlign w:val="center"/>
            <w:hideMark/>
          </w:tcPr>
          <w:p w14:paraId="3A17522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A52A79" w:rsidRPr="008B6F39" w14:paraId="72D040A4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616E5D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Sprout Pregnancy</w:t>
            </w:r>
          </w:p>
        </w:tc>
        <w:tc>
          <w:tcPr>
            <w:tcW w:w="2096" w:type="dxa"/>
            <w:vAlign w:val="center"/>
            <w:hideMark/>
          </w:tcPr>
          <w:p w14:paraId="077B60F7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234395A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52A79" w:rsidRPr="008B6F39" w14:paraId="709C6008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A4CB6C9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Pregnancy Tracker &amp; Countdown to Baby Due Date </w:t>
            </w:r>
          </w:p>
        </w:tc>
        <w:tc>
          <w:tcPr>
            <w:tcW w:w="2096" w:type="dxa"/>
            <w:vAlign w:val="center"/>
            <w:hideMark/>
          </w:tcPr>
          <w:p w14:paraId="2C0D036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0A476939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52A79" w:rsidRPr="008B6F39" w14:paraId="4AE5DB92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A1D192E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Pregnancy Week By Week</w:t>
            </w:r>
          </w:p>
        </w:tc>
        <w:tc>
          <w:tcPr>
            <w:tcW w:w="2096" w:type="dxa"/>
            <w:vAlign w:val="center"/>
            <w:hideMark/>
          </w:tcPr>
          <w:p w14:paraId="095BC05F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63" w:type="dxa"/>
            <w:vAlign w:val="center"/>
            <w:hideMark/>
          </w:tcPr>
          <w:p w14:paraId="1FEFBB0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52A79" w:rsidRPr="008B6F39" w14:paraId="6130F958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F255171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Pregnancy Tracker and Baby Due Date Calculator </w:t>
            </w:r>
          </w:p>
        </w:tc>
        <w:tc>
          <w:tcPr>
            <w:tcW w:w="2096" w:type="dxa"/>
            <w:vAlign w:val="center"/>
            <w:hideMark/>
          </w:tcPr>
          <w:p w14:paraId="05B2615A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63" w:type="dxa"/>
            <w:vAlign w:val="center"/>
            <w:hideMark/>
          </w:tcPr>
          <w:p w14:paraId="274D729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52A79" w:rsidRPr="008B6F39" w14:paraId="58E12800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EDA888D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Indian Pregnancy &amp; Parenting Tips,The Babycare App </w:t>
            </w:r>
          </w:p>
        </w:tc>
        <w:tc>
          <w:tcPr>
            <w:tcW w:w="2096" w:type="dxa"/>
            <w:vAlign w:val="center"/>
            <w:hideMark/>
          </w:tcPr>
          <w:p w14:paraId="10B54C10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1633B63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52A79" w:rsidRPr="008B6F39" w14:paraId="4B744564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50C87CAA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I’m Expecting - Pregnancy App </w:t>
            </w:r>
          </w:p>
        </w:tc>
        <w:tc>
          <w:tcPr>
            <w:tcW w:w="2096" w:type="dxa"/>
            <w:vAlign w:val="center"/>
            <w:hideMark/>
          </w:tcPr>
          <w:p w14:paraId="3663587B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163" w:type="dxa"/>
            <w:vAlign w:val="center"/>
            <w:hideMark/>
          </w:tcPr>
          <w:p w14:paraId="1C462E8B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52A79" w:rsidRPr="008B6F39" w14:paraId="22FD5F84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696DE53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280days: Pregnancy Diary </w:t>
            </w:r>
          </w:p>
        </w:tc>
        <w:tc>
          <w:tcPr>
            <w:tcW w:w="2096" w:type="dxa"/>
            <w:vAlign w:val="center"/>
            <w:hideMark/>
          </w:tcPr>
          <w:p w14:paraId="24DBFD8E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63" w:type="dxa"/>
            <w:vAlign w:val="center"/>
            <w:hideMark/>
          </w:tcPr>
          <w:p w14:paraId="269AFD8A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52A79" w:rsidRPr="008B6F39" w14:paraId="14EDB403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D46104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I'm Pregnant - Pregnancy Tracker </w:t>
            </w:r>
          </w:p>
        </w:tc>
        <w:tc>
          <w:tcPr>
            <w:tcW w:w="2096" w:type="dxa"/>
            <w:vAlign w:val="center"/>
            <w:hideMark/>
          </w:tcPr>
          <w:p w14:paraId="33EAB4DB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63" w:type="dxa"/>
            <w:vAlign w:val="center"/>
            <w:hideMark/>
          </w:tcPr>
          <w:p w14:paraId="4E28F938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52A79" w:rsidRPr="008B6F39" w14:paraId="07C4C222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7E1F825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Happy Pregnancy Ticker </w:t>
            </w:r>
          </w:p>
        </w:tc>
        <w:tc>
          <w:tcPr>
            <w:tcW w:w="2096" w:type="dxa"/>
            <w:vAlign w:val="center"/>
            <w:hideMark/>
          </w:tcPr>
          <w:p w14:paraId="19D77C9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7AD2E5BF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52A79" w:rsidRPr="008B6F39" w14:paraId="35A59D2A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2583BA4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Old Pregnancy Gestogram </w:t>
            </w:r>
          </w:p>
        </w:tc>
        <w:tc>
          <w:tcPr>
            <w:tcW w:w="2096" w:type="dxa"/>
            <w:vAlign w:val="center"/>
            <w:hideMark/>
          </w:tcPr>
          <w:p w14:paraId="2DF4B947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2074A33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52A79" w:rsidRPr="008B6F39" w14:paraId="66667641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D8B3298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WomanLog Pregnancy Calendar </w:t>
            </w:r>
          </w:p>
        </w:tc>
        <w:tc>
          <w:tcPr>
            <w:tcW w:w="2096" w:type="dxa"/>
            <w:vAlign w:val="center"/>
            <w:hideMark/>
          </w:tcPr>
          <w:p w14:paraId="5020BEFE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134C04F2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2A79" w:rsidRPr="008B6F39" w14:paraId="2EC133D8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3D37A40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Bounty pregnancy, birth &amp; baby</w:t>
            </w:r>
          </w:p>
        </w:tc>
        <w:tc>
          <w:tcPr>
            <w:tcW w:w="2096" w:type="dxa"/>
            <w:vAlign w:val="center"/>
            <w:hideMark/>
          </w:tcPr>
          <w:p w14:paraId="6305AC89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6BB8E1F4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52A79" w:rsidRPr="008B6F39" w14:paraId="7D72D6FF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4EEB604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Pregnancy &amp; Birth - Aptaclub </w:t>
            </w:r>
          </w:p>
        </w:tc>
        <w:tc>
          <w:tcPr>
            <w:tcW w:w="2096" w:type="dxa"/>
            <w:vAlign w:val="center"/>
            <w:hideMark/>
          </w:tcPr>
          <w:p w14:paraId="14C99B69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163" w:type="dxa"/>
            <w:vAlign w:val="center"/>
            <w:hideMark/>
          </w:tcPr>
          <w:p w14:paraId="155BCA76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52A79" w:rsidRPr="008B6F39" w14:paraId="0FBDE751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9AEF570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Glow Nurture - Pregnancy App </w:t>
            </w:r>
          </w:p>
        </w:tc>
        <w:tc>
          <w:tcPr>
            <w:tcW w:w="2096" w:type="dxa"/>
            <w:vAlign w:val="center"/>
            <w:hideMark/>
          </w:tcPr>
          <w:p w14:paraId="080AACD2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163" w:type="dxa"/>
            <w:vAlign w:val="center"/>
            <w:hideMark/>
          </w:tcPr>
          <w:p w14:paraId="1C94B3AE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52A79" w:rsidRPr="008B6F39" w14:paraId="40EAC395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35FBE6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Pregnancy Workouts - Baby2Body</w:t>
            </w:r>
          </w:p>
        </w:tc>
        <w:tc>
          <w:tcPr>
            <w:tcW w:w="2096" w:type="dxa"/>
            <w:vAlign w:val="center"/>
            <w:hideMark/>
          </w:tcPr>
          <w:p w14:paraId="0B1772AC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1D96E56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52A79" w:rsidRPr="008B6F39" w14:paraId="58409F1E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95E02F3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iPregnant Pregnancy Tracker Free (iPeriod's Pregnancy Companion)</w:t>
            </w:r>
          </w:p>
        </w:tc>
        <w:tc>
          <w:tcPr>
            <w:tcW w:w="2096" w:type="dxa"/>
            <w:vAlign w:val="center"/>
            <w:hideMark/>
          </w:tcPr>
          <w:p w14:paraId="76A3D34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63" w:type="dxa"/>
            <w:vAlign w:val="center"/>
            <w:hideMark/>
          </w:tcPr>
          <w:p w14:paraId="05EC608C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52A79" w:rsidRPr="008B6F39" w14:paraId="78C98F90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2252DF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WebMD Pregnancy </w:t>
            </w:r>
          </w:p>
        </w:tc>
        <w:tc>
          <w:tcPr>
            <w:tcW w:w="2096" w:type="dxa"/>
            <w:vAlign w:val="center"/>
            <w:hideMark/>
          </w:tcPr>
          <w:p w14:paraId="276073E8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63" w:type="dxa"/>
            <w:vAlign w:val="center"/>
            <w:hideMark/>
          </w:tcPr>
          <w:p w14:paraId="3A4B60B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52A79" w:rsidRPr="008B6F39" w14:paraId="7A78BF00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7956DAA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Baby Buddy - Pregnancy Guide</w:t>
            </w:r>
          </w:p>
        </w:tc>
        <w:tc>
          <w:tcPr>
            <w:tcW w:w="2096" w:type="dxa"/>
            <w:vAlign w:val="center"/>
            <w:hideMark/>
          </w:tcPr>
          <w:p w14:paraId="6A9CF164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163" w:type="dxa"/>
            <w:vAlign w:val="center"/>
            <w:hideMark/>
          </w:tcPr>
          <w:p w14:paraId="21E572FB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52A79" w:rsidRPr="008B6F39" w14:paraId="320F7D13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5446F92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Pregnancy and Due Date Tracker</w:t>
            </w:r>
          </w:p>
        </w:tc>
        <w:tc>
          <w:tcPr>
            <w:tcW w:w="2096" w:type="dxa"/>
            <w:vAlign w:val="center"/>
            <w:hideMark/>
          </w:tcPr>
          <w:p w14:paraId="2D78DE3A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10F214AA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52A79" w:rsidRPr="008B6F39" w14:paraId="3243D0FC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73E080A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HiMommy - Pregnancy Tracker</w:t>
            </w:r>
          </w:p>
        </w:tc>
        <w:tc>
          <w:tcPr>
            <w:tcW w:w="2096" w:type="dxa"/>
            <w:vAlign w:val="center"/>
            <w:hideMark/>
          </w:tcPr>
          <w:p w14:paraId="41C71BB5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163" w:type="dxa"/>
            <w:vAlign w:val="center"/>
            <w:hideMark/>
          </w:tcPr>
          <w:p w14:paraId="0E7ED1D0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52A79" w:rsidRPr="008B6F39" w14:paraId="1C804F17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EB524C4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Pregnancy Today - Baby Tracker </w:t>
            </w:r>
          </w:p>
        </w:tc>
        <w:tc>
          <w:tcPr>
            <w:tcW w:w="2096" w:type="dxa"/>
            <w:vAlign w:val="center"/>
            <w:hideMark/>
          </w:tcPr>
          <w:p w14:paraId="36506F83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63" w:type="dxa"/>
            <w:vAlign w:val="center"/>
            <w:hideMark/>
          </w:tcPr>
          <w:p w14:paraId="46D2B541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52A79" w:rsidRPr="008B6F39" w14:paraId="74AA13BD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166DBFB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Mom.life - pregnancy and baby</w:t>
            </w:r>
          </w:p>
        </w:tc>
        <w:tc>
          <w:tcPr>
            <w:tcW w:w="2096" w:type="dxa"/>
            <w:vAlign w:val="center"/>
            <w:hideMark/>
          </w:tcPr>
          <w:p w14:paraId="6211EF9E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63" w:type="dxa"/>
            <w:vAlign w:val="center"/>
            <w:hideMark/>
          </w:tcPr>
          <w:p w14:paraId="65226C85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52A79" w:rsidRPr="008B6F39" w14:paraId="5F099C09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BC4294E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Mothercare - for you &amp; baby</w:t>
            </w:r>
          </w:p>
        </w:tc>
        <w:tc>
          <w:tcPr>
            <w:tcW w:w="2096" w:type="dxa"/>
            <w:vAlign w:val="center"/>
            <w:hideMark/>
          </w:tcPr>
          <w:p w14:paraId="6F7161AF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163" w:type="dxa"/>
            <w:vAlign w:val="center"/>
            <w:hideMark/>
          </w:tcPr>
          <w:p w14:paraId="6BBD7A4C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52A79" w:rsidRPr="008B6F39" w14:paraId="5C9356C7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EB3EACD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Emma's Diary</w:t>
            </w:r>
          </w:p>
        </w:tc>
        <w:tc>
          <w:tcPr>
            <w:tcW w:w="2096" w:type="dxa"/>
            <w:vAlign w:val="center"/>
            <w:hideMark/>
          </w:tcPr>
          <w:p w14:paraId="274372AC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163" w:type="dxa"/>
            <w:vAlign w:val="center"/>
            <w:hideMark/>
          </w:tcPr>
          <w:p w14:paraId="6192ECCD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52A79" w:rsidRPr="008B6F39" w14:paraId="58187EC8" w14:textId="77777777" w:rsidTr="008651D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B74F620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 xml:space="preserve">Ada - Your Health Guide </w:t>
            </w:r>
          </w:p>
        </w:tc>
        <w:tc>
          <w:tcPr>
            <w:tcW w:w="2096" w:type="dxa"/>
            <w:vAlign w:val="center"/>
            <w:hideMark/>
          </w:tcPr>
          <w:p w14:paraId="7112D754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63" w:type="dxa"/>
            <w:vAlign w:val="center"/>
            <w:hideMark/>
          </w:tcPr>
          <w:p w14:paraId="7ADBAA12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2A79" w:rsidRPr="008B6F39" w14:paraId="25811B77" w14:textId="77777777" w:rsidTr="008651D5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3EC49D71" w14:textId="77777777" w:rsidR="00A52A79" w:rsidRPr="008B6F39" w:rsidRDefault="00A52A79" w:rsidP="008651D5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6F39">
              <w:rPr>
                <w:rFonts w:ascii="Times New Roman" w:eastAsia="Times New Roman" w:hAnsi="Times New Roman" w:cs="Times New Roman"/>
                <w:b/>
                <w:bCs/>
              </w:rPr>
              <w:t>Kinedu: Baby Development App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14:paraId="17D8C947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B6F3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  <w:hideMark/>
          </w:tcPr>
          <w:p w14:paraId="72AE585F" w14:textId="77777777" w:rsidR="00A52A79" w:rsidRPr="008B6F39" w:rsidRDefault="00A52A79" w:rsidP="008651D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6FC31441">
              <w:rPr>
                <w:rFonts w:ascii="Times New Roman" w:eastAsia="Times New Roman" w:hAnsi="Times New Roman" w:cs="Times New Roman"/>
              </w:rPr>
              <w:t>12</w:t>
            </w:r>
          </w:p>
        </w:tc>
      </w:tr>
    </w:tbl>
    <w:p w14:paraId="65076DE2" w14:textId="77777777" w:rsidR="00A52A79" w:rsidRDefault="00A52A79" w:rsidP="00A52A79"/>
    <w:p w14:paraId="0EDCEED6" w14:textId="77777777" w:rsidR="00E05B90" w:rsidRPr="00A52A79" w:rsidRDefault="00E05B90" w:rsidP="00A52A79"/>
    <w:sectPr w:rsidR="00E05B90" w:rsidRPr="00A52A79" w:rsidSect="003175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79"/>
    <w:rsid w:val="0008140A"/>
    <w:rsid w:val="0031756C"/>
    <w:rsid w:val="00A52A79"/>
    <w:rsid w:val="00E0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70BAA"/>
  <w15:chartTrackingRefBased/>
  <w15:docId w15:val="{FE0D2145-0D87-9846-96AC-FDE35B03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2A7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land</dc:creator>
  <cp:keywords/>
  <dc:description/>
  <cp:lastModifiedBy>Katie Bland</cp:lastModifiedBy>
  <cp:revision>1</cp:revision>
  <dcterms:created xsi:type="dcterms:W3CDTF">2019-11-11T09:52:00Z</dcterms:created>
  <dcterms:modified xsi:type="dcterms:W3CDTF">2019-11-11T09:53:00Z</dcterms:modified>
</cp:coreProperties>
</file>